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4DA36" w14:textId="77777777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S4. Prediction performance results.</w:t>
      </w:r>
    </w:p>
    <w:p w14:paraId="5634476C" w14:textId="77777777" w:rsidR="00513AB7" w:rsidRPr="009C214F" w:rsidRDefault="000B21E4">
      <w:pPr>
        <w:pStyle w:val="normal0"/>
        <w:jc w:val="both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</w:rPr>
        <w:t>Below are the results for two scales (MMSE, ADAS-13), two timepoints (baseline, follow-up), and three features sets (CA, CT, CA+CT). Moreover, the results are provided for all subjects and for cognitively consistent (CC) group based on the example clinical workflow. Note that only BL+follow-up, CA+CT input is applicable for LSN. Performance metrics include: accuracy (Acc), area under the ROC curve (Auc), and confusion matrix (CM).</w:t>
      </w:r>
    </w:p>
    <w:p w14:paraId="2EA4D32D" w14:textId="77777777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Table A: Predictive performance: MMSE, CA input</w:t>
      </w:r>
    </w:p>
    <w:p w14:paraId="04463021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All subject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2AD11BB8" w14:textId="77777777">
        <w:tc>
          <w:tcPr>
            <w:tcW w:w="104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1201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MS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9758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: Baselin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EFEC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: Baseline + Timepoint_1</w:t>
            </w:r>
          </w:p>
        </w:tc>
      </w:tr>
      <w:tr w:rsidR="00513AB7" w:rsidRPr="009C214F" w14:paraId="44F7ED9A" w14:textId="77777777"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212C4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B54E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466C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8944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M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C238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CE3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86C8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M</w:t>
            </w:r>
          </w:p>
        </w:tc>
      </w:tr>
      <w:tr w:rsidR="00513AB7" w:rsidRPr="009C214F" w14:paraId="0F554959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30B2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R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ED73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4 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2435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  <w:p w14:paraId="465E91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8833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E01A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28AD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0</w:t>
            </w:r>
          </w:p>
          <w:p w14:paraId="3634F06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8B11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6</w:t>
            </w:r>
          </w:p>
          <w:p w14:paraId="0AAF506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C08A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26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415C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74</w:t>
            </w:r>
          </w:p>
        </w:tc>
      </w:tr>
      <w:tr w:rsidR="00513AB7" w:rsidRPr="009C214F" w14:paraId="219F1E4C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EB86B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9BFAD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F2D43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3E7B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9E52D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9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DCF4B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A619C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7D1C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3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72A5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62</w:t>
            </w:r>
          </w:p>
        </w:tc>
      </w:tr>
      <w:tr w:rsidR="00513AB7" w:rsidRPr="009C214F" w14:paraId="577928B7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A1E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VM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86D5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  <w:p w14:paraId="1198BEC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06B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</w:p>
          <w:p w14:paraId="32FAE20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D822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5FB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F23A0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0</w:t>
            </w:r>
          </w:p>
          <w:p w14:paraId="4EA9E7D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07BF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6</w:t>
            </w:r>
          </w:p>
          <w:p w14:paraId="4A0FE66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5ED8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3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77440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69</w:t>
            </w:r>
          </w:p>
        </w:tc>
      </w:tr>
      <w:tr w:rsidR="00513AB7" w:rsidRPr="009C214F" w14:paraId="277D8BC9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1BD77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25AD2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70582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1D5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D4F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1</w:t>
            </w: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D36C8F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C85DC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2A8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5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2929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43</w:t>
            </w:r>
          </w:p>
        </w:tc>
      </w:tr>
      <w:tr w:rsidR="00513AB7" w:rsidRPr="009C214F" w14:paraId="07C462FE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85FF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60D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3</w:t>
            </w:r>
          </w:p>
          <w:p w14:paraId="5DBE217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782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  <w:p w14:paraId="3AEB4E9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1C8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DA0B7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3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66C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9</w:t>
            </w:r>
          </w:p>
          <w:p w14:paraId="1E9F2C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B63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5</w:t>
            </w:r>
          </w:p>
          <w:p w14:paraId="41C5696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9A4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1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72D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87</w:t>
            </w:r>
          </w:p>
        </w:tc>
      </w:tr>
      <w:tr w:rsidR="00513AB7" w:rsidRPr="009C214F" w14:paraId="313F06D0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1656B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092C9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30006E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59D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003C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DD2E8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4FA17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29F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9592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52</w:t>
            </w:r>
          </w:p>
        </w:tc>
      </w:tr>
      <w:tr w:rsidR="00513AB7" w:rsidRPr="009C214F" w14:paraId="29AA944E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52F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AAE2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4</w:t>
            </w:r>
          </w:p>
          <w:p w14:paraId="1C3882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1FB1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91</w:t>
            </w:r>
          </w:p>
          <w:p w14:paraId="4A0A2C7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7E6C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C760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2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96E7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1</w:t>
            </w:r>
          </w:p>
          <w:p w14:paraId="435FCFB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00BA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7</w:t>
            </w:r>
          </w:p>
          <w:p w14:paraId="75BACDC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5C85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07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3016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93</w:t>
            </w:r>
          </w:p>
        </w:tc>
      </w:tr>
      <w:tr w:rsidR="00513AB7" w:rsidRPr="009C214F" w14:paraId="5F2C82A1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0848C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DCEF5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D65F1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A5B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0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3A9D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488F6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B22F8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5D7A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09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E50B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07</w:t>
            </w:r>
          </w:p>
        </w:tc>
      </w:tr>
    </w:tbl>
    <w:p w14:paraId="499C531F" w14:textId="77777777" w:rsidR="00513AB7" w:rsidRPr="009C214F" w:rsidRDefault="00513AB7">
      <w:pPr>
        <w:pStyle w:val="normal0"/>
        <w:rPr>
          <w:rFonts w:ascii="Times New Roman" w:eastAsia="Times New Roman" w:hAnsi="Times New Roman" w:cs="Times New Roman"/>
          <w:sz w:val="21"/>
          <w:szCs w:val="21"/>
        </w:rPr>
      </w:pPr>
    </w:p>
    <w:p w14:paraId="0D2DB70A" w14:textId="77777777" w:rsidR="00513AB7" w:rsidRPr="009C214F" w:rsidRDefault="000B21E4">
      <w:pPr>
        <w:pStyle w:val="normal0"/>
        <w:jc w:val="center"/>
        <w:rPr>
          <w:rFonts w:ascii="Times New Roman" w:eastAsia="Times New Roman" w:hAnsi="Times New Roman" w:cs="Times New Roman"/>
          <w:sz w:val="21"/>
          <w:szCs w:val="21"/>
        </w:rPr>
      </w:pPr>
      <w:r w:rsidRPr="009C214F">
        <w:rPr>
          <w:rFonts w:ascii="Times New Roman" w:eastAsia="Times New Roman" w:hAnsi="Times New Roman" w:cs="Times New Roman"/>
          <w:b/>
          <w:sz w:val="21"/>
          <w:szCs w:val="21"/>
        </w:rPr>
        <w:t>Cognitively Consistent (CC) Group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5AAB8151" w14:textId="77777777">
        <w:tc>
          <w:tcPr>
            <w:tcW w:w="104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3A7E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MS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A49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: Baselin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297E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A: Baseline + Timepoint_1</w:t>
            </w:r>
          </w:p>
        </w:tc>
      </w:tr>
      <w:tr w:rsidR="00513AB7" w:rsidRPr="009C214F" w14:paraId="32788BED" w14:textId="77777777"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CE3E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103B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77C2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3148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M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82F2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6B5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D2F9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CM</w:t>
            </w:r>
          </w:p>
        </w:tc>
      </w:tr>
      <w:tr w:rsidR="00513AB7" w:rsidRPr="009C214F" w14:paraId="4CC98EF0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CE08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LR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EAEA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9</w:t>
            </w:r>
          </w:p>
          <w:p w14:paraId="115F10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8161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5</w:t>
            </w:r>
          </w:p>
          <w:p w14:paraId="7674803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7B49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34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7F36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66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080B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4</w:t>
            </w:r>
          </w:p>
          <w:p w14:paraId="47A6DA5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286E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9</w:t>
            </w:r>
          </w:p>
          <w:p w14:paraId="4CCF3E1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CD1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69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7D52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31</w:t>
            </w:r>
          </w:p>
        </w:tc>
      </w:tr>
      <w:tr w:rsidR="00513AB7" w:rsidRPr="009C214F" w14:paraId="10F43FA1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7D6F7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2B1A9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A85A1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4FD8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2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EB72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72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5512D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C1448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6F019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5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9D55E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42</w:t>
            </w:r>
          </w:p>
        </w:tc>
      </w:tr>
      <w:tr w:rsidR="00513AB7" w:rsidRPr="009C214F" w14:paraId="051165E5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9C1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SVM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C816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  <w:p w14:paraId="41BE0E9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3529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8</w:t>
            </w:r>
          </w:p>
          <w:p w14:paraId="38C4FFA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00FA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7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5EBD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93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54CF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2</w:t>
            </w:r>
          </w:p>
          <w:p w14:paraId="290703A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459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9</w:t>
            </w:r>
          </w:p>
          <w:p w14:paraId="46851F0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3112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7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5C9F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28</w:t>
            </w:r>
          </w:p>
        </w:tc>
      </w:tr>
      <w:tr w:rsidR="00513AB7" w:rsidRPr="009C214F" w14:paraId="01F74481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7EA3E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62F17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D5670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F1F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9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709D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3</w:t>
            </w: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A1C77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6ED15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1C2A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8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58E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13</w:t>
            </w:r>
          </w:p>
        </w:tc>
      </w:tr>
      <w:tr w:rsidR="00513AB7" w:rsidRPr="009C214F" w14:paraId="2711AB72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BB88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28D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1</w:t>
            </w:r>
          </w:p>
          <w:p w14:paraId="7EF9A6C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3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F034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90</w:t>
            </w:r>
          </w:p>
          <w:p w14:paraId="05AD5A3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9C16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D375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92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1549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1</w:t>
            </w:r>
          </w:p>
          <w:p w14:paraId="7D07A1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DC2F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9</w:t>
            </w:r>
          </w:p>
          <w:p w14:paraId="12ED2BF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C58F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E5C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71</w:t>
            </w:r>
          </w:p>
        </w:tc>
      </w:tr>
      <w:tr w:rsidR="00513AB7" w:rsidRPr="009C214F" w14:paraId="330EE558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EAEA2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E25239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1D45B9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B49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198E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96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13EA4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0F722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AD2C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6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5E8C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39</w:t>
            </w:r>
          </w:p>
        </w:tc>
      </w:tr>
      <w:tr w:rsidR="00513AB7" w:rsidRPr="009C214F" w14:paraId="04A985E6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1216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B74B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  <w:p w14:paraId="0CE9537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3E4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7</w:t>
            </w:r>
          </w:p>
          <w:p w14:paraId="57E1689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6D15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827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A821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173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DE49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31</w:t>
            </w:r>
          </w:p>
          <w:p w14:paraId="05E7DAE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502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90</w:t>
            </w:r>
          </w:p>
          <w:p w14:paraId="62F8AA1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1007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03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B376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97</w:t>
            </w:r>
          </w:p>
        </w:tc>
      </w:tr>
      <w:tr w:rsidR="00513AB7" w:rsidRPr="009C214F" w14:paraId="15CF2E37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682785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65036E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57929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F6DB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207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FFA0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</w:rPr>
              <w:t>0.793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682A3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B27B4D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0FBB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114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649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886</w:t>
            </w:r>
          </w:p>
        </w:tc>
      </w:tr>
    </w:tbl>
    <w:p w14:paraId="482C9EC4" w14:textId="77777777" w:rsidR="00513AB7" w:rsidRPr="009C214F" w:rsidRDefault="00513AB7">
      <w:pPr>
        <w:pStyle w:val="normal0"/>
        <w:widowControl w:val="0"/>
        <w:rPr>
          <w:rFonts w:ascii="Times New Roman" w:eastAsia="Times New Roman" w:hAnsi="Times New Roman" w:cs="Times New Roman"/>
        </w:rPr>
      </w:pPr>
    </w:p>
    <w:p w14:paraId="72D3942D" w14:textId="77777777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Table B: Predictive performance: MMSE, CT input</w:t>
      </w:r>
    </w:p>
    <w:p w14:paraId="39E86D6C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All subjects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79ECB0F4" w14:textId="77777777">
        <w:tc>
          <w:tcPr>
            <w:tcW w:w="104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A917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A61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: Baselin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301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: Baseline + Timepoint_1</w:t>
            </w:r>
          </w:p>
        </w:tc>
      </w:tr>
      <w:tr w:rsidR="00513AB7" w:rsidRPr="009C214F" w14:paraId="1C967E17" w14:textId="77777777"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D814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5EF7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F89B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1CAE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2C37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1513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AD6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</w:tr>
      <w:tr w:rsidR="00513AB7" w:rsidRPr="009C214F" w14:paraId="7C876188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00B0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2E64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6</w:t>
            </w:r>
          </w:p>
          <w:p w14:paraId="12280AA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C931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2</w:t>
            </w:r>
          </w:p>
          <w:p w14:paraId="3A1484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C6E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24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F604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6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E40E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7</w:t>
            </w:r>
          </w:p>
          <w:p w14:paraId="566C39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E39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3</w:t>
            </w:r>
          </w:p>
          <w:p w14:paraId="384ED6C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18C1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94B3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513AB7" w:rsidRPr="009C214F" w14:paraId="20788442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0B5957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33E83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5FAAA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245A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2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7B29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79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EB6CA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4B3163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6DDA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2C5B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13AB7" w:rsidRPr="009C214F" w14:paraId="630D4B6C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68BF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E4D1E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7</w:t>
            </w:r>
          </w:p>
          <w:p w14:paraId="255594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2C6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3</w:t>
            </w:r>
          </w:p>
          <w:p w14:paraId="541DB7F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813B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8A27A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024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6</w:t>
            </w:r>
          </w:p>
          <w:p w14:paraId="7A20A0F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BE3A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2</w:t>
            </w:r>
          </w:p>
          <w:p w14:paraId="38E9088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9303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29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B43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1</w:t>
            </w:r>
          </w:p>
        </w:tc>
      </w:tr>
      <w:tr w:rsidR="00513AB7" w:rsidRPr="009C214F" w14:paraId="1864F416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1356E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0F9F8F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D1112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B841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13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85E4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87</w:t>
            </w: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25621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3020A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2B2B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1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6FDC5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83</w:t>
            </w:r>
          </w:p>
        </w:tc>
      </w:tr>
      <w:tr w:rsidR="00513AB7" w:rsidRPr="009C214F" w14:paraId="540304F0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4BAD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0F2E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5</w:t>
            </w:r>
          </w:p>
          <w:p w14:paraId="3564045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7C8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1</w:t>
            </w:r>
          </w:p>
          <w:p w14:paraId="1AA41EF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38C6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6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DC2C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39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7109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6</w:t>
            </w:r>
          </w:p>
          <w:p w14:paraId="51A4035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1DB7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2</w:t>
            </w:r>
          </w:p>
          <w:p w14:paraId="59ECD4B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9800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8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A200B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9</w:t>
            </w:r>
          </w:p>
        </w:tc>
      </w:tr>
      <w:tr w:rsidR="00513AB7" w:rsidRPr="009C214F" w14:paraId="67467817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E1407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72971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1BAF0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F05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7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028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24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FE0F3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99AC8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BCBA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1542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2</w:t>
            </w:r>
          </w:p>
        </w:tc>
      </w:tr>
      <w:tr w:rsidR="00513AB7" w:rsidRPr="009C214F" w14:paraId="55C922EC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A0A5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B420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5</w:t>
            </w:r>
          </w:p>
          <w:p w14:paraId="2D502C7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737C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1</w:t>
            </w:r>
          </w:p>
          <w:p w14:paraId="30B3F0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7F6A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29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EFFB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71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6255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5</w:t>
            </w:r>
          </w:p>
          <w:p w14:paraId="1C5475F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77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3</w:t>
            </w:r>
          </w:p>
          <w:p w14:paraId="4A764D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7816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33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BB77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67</w:t>
            </w:r>
          </w:p>
        </w:tc>
      </w:tr>
      <w:tr w:rsidR="00513AB7" w:rsidRPr="009C214F" w14:paraId="02C37486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04D8C6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102EF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E7D5D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34D7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3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0404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67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6DA58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74E4F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FDFC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34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869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66</w:t>
            </w:r>
          </w:p>
        </w:tc>
      </w:tr>
    </w:tbl>
    <w:p w14:paraId="1F59F599" w14:textId="77777777" w:rsidR="00513AB7" w:rsidRPr="009C214F" w:rsidRDefault="00513AB7">
      <w:pPr>
        <w:pStyle w:val="normal0"/>
        <w:rPr>
          <w:rFonts w:ascii="Times New Roman" w:eastAsia="Times New Roman" w:hAnsi="Times New Roman" w:cs="Times New Roman"/>
          <w:b/>
        </w:rPr>
      </w:pPr>
    </w:p>
    <w:p w14:paraId="592FBBE9" w14:textId="77777777" w:rsidR="00513AB7" w:rsidRPr="009C214F" w:rsidRDefault="000B21E4">
      <w:pPr>
        <w:pStyle w:val="normal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Cognitively Consistent (CC) Group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2F121280" w14:textId="77777777">
        <w:tc>
          <w:tcPr>
            <w:tcW w:w="104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8B58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80A3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: Baselin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D304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T: Baseline + Timepoint_1</w:t>
            </w:r>
          </w:p>
        </w:tc>
      </w:tr>
      <w:tr w:rsidR="00513AB7" w:rsidRPr="009C214F" w14:paraId="36AD8BD7" w14:textId="77777777"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C71E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A3D4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D938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1678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C81F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2290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DFF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</w:tr>
      <w:tr w:rsidR="00513AB7" w:rsidRPr="009C214F" w14:paraId="322C42F3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A86A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D974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3</w:t>
            </w:r>
          </w:p>
          <w:p w14:paraId="435259D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E348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7</w:t>
            </w:r>
          </w:p>
          <w:p w14:paraId="5842C0B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4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80E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EFAB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29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534C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0</w:t>
            </w:r>
          </w:p>
          <w:p w14:paraId="0437225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2C5D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4</w:t>
            </w:r>
          </w:p>
          <w:p w14:paraId="0B13D24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3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5D7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E701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513AB7" w:rsidRPr="009C214F" w14:paraId="0A3A6ECA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1128E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5B5B2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3C5696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838C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8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801C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12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F48884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CA00D7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15EA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81C8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513AB7" w:rsidRPr="009C214F" w14:paraId="7F69D395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8F16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1FB3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5</w:t>
            </w:r>
          </w:p>
          <w:p w14:paraId="04DE93E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C6CC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7</w:t>
            </w:r>
          </w:p>
          <w:p w14:paraId="48466ED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4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7897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98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2A0F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02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6A0D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0</w:t>
            </w:r>
          </w:p>
          <w:p w14:paraId="14B521E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2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2BE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3</w:t>
            </w:r>
          </w:p>
          <w:p w14:paraId="2CACC92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DA3D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39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2BA8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61</w:t>
            </w:r>
          </w:p>
        </w:tc>
      </w:tr>
      <w:tr w:rsidR="00513AB7" w:rsidRPr="009C214F" w14:paraId="2779E838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E6EA7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BDFAC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54B51F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3E26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2088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21</w:t>
            </w: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CEECF5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095B08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A0DB3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1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5C59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89</w:t>
            </w:r>
          </w:p>
        </w:tc>
      </w:tr>
      <w:tr w:rsidR="00513AB7" w:rsidRPr="009C214F" w14:paraId="3F493882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E6A9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BA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5</w:t>
            </w:r>
          </w:p>
          <w:p w14:paraId="4DE5630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447E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4</w:t>
            </w:r>
          </w:p>
          <w:p w14:paraId="49172C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4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A850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58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DF9D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19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786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4</w:t>
            </w:r>
          </w:p>
          <w:p w14:paraId="503DCA9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1AA0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4</w:t>
            </w:r>
          </w:p>
          <w:p w14:paraId="083541C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8A0B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57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991B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426</w:t>
            </w:r>
          </w:p>
        </w:tc>
      </w:tr>
      <w:tr w:rsidR="00513AB7" w:rsidRPr="009C214F" w14:paraId="6E8F6C55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09B14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9E22F9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549264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D300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19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8610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801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BEEECE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03764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DF86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2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E98F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71</w:t>
            </w:r>
          </w:p>
        </w:tc>
      </w:tr>
      <w:tr w:rsidR="00513AB7" w:rsidRPr="009C214F" w14:paraId="4966FA56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BFE0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D23D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3</w:t>
            </w:r>
          </w:p>
          <w:p w14:paraId="40A4CC0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398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5</w:t>
            </w:r>
          </w:p>
          <w:p w14:paraId="0F65F26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4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110A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8386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86C3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0</w:t>
            </w:r>
          </w:p>
          <w:p w14:paraId="533C0E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4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A091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3</w:t>
            </w:r>
          </w:p>
          <w:p w14:paraId="303C225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3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DE25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671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0AD5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329</w:t>
            </w:r>
          </w:p>
        </w:tc>
      </w:tr>
      <w:tr w:rsidR="00513AB7" w:rsidRPr="009C214F" w14:paraId="502D7AFA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9E884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DE561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98C15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CEC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1C30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B2E2B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5B163A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489B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241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04ED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0.759</w:t>
            </w:r>
          </w:p>
        </w:tc>
      </w:tr>
    </w:tbl>
    <w:p w14:paraId="7BD39FBC" w14:textId="77777777" w:rsidR="00513AB7" w:rsidRPr="009C214F" w:rsidRDefault="00513AB7">
      <w:pPr>
        <w:pStyle w:val="normal0"/>
        <w:widowControl w:val="0"/>
        <w:jc w:val="center"/>
        <w:rPr>
          <w:rFonts w:ascii="Times New Roman" w:eastAsia="Times New Roman" w:hAnsi="Times New Roman" w:cs="Times New Roman"/>
          <w:b/>
        </w:rPr>
      </w:pPr>
    </w:p>
    <w:p w14:paraId="00A3E41D" w14:textId="77777777" w:rsidR="00513AB7" w:rsidRPr="009C214F" w:rsidRDefault="00513AB7">
      <w:pPr>
        <w:pStyle w:val="normal0"/>
        <w:widowControl w:val="0"/>
        <w:rPr>
          <w:rFonts w:ascii="Times New Roman" w:eastAsia="Times New Roman" w:hAnsi="Times New Roman" w:cs="Times New Roman"/>
          <w:b/>
        </w:rPr>
      </w:pPr>
    </w:p>
    <w:p w14:paraId="2A72E6E8" w14:textId="77777777" w:rsidR="00513AB7" w:rsidRPr="009C214F" w:rsidRDefault="000B21E4">
      <w:pPr>
        <w:pStyle w:val="normal0"/>
        <w:widowControl w:val="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hAnsi="Times New Roman" w:cs="Times New Roman"/>
        </w:rPr>
        <w:br w:type="page"/>
      </w:r>
    </w:p>
    <w:p w14:paraId="151118DE" w14:textId="77777777" w:rsidR="00513AB7" w:rsidRPr="009C214F" w:rsidRDefault="000B21E4">
      <w:pPr>
        <w:pStyle w:val="normal0"/>
        <w:widowControl w:val="0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lastRenderedPageBreak/>
        <w:t>Table C: Predictive performance: MMSE, CA+CT input</w:t>
      </w:r>
    </w:p>
    <w:p w14:paraId="4BF3BFAC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All subjects</w:t>
      </w:r>
    </w:p>
    <w:tbl>
      <w:tblPr>
        <w:tblStyle w:val="a5"/>
        <w:tblW w:w="9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0"/>
        <w:gridCol w:w="1050"/>
        <w:gridCol w:w="1050"/>
        <w:gridCol w:w="1050"/>
        <w:gridCol w:w="1050"/>
        <w:gridCol w:w="1050"/>
        <w:gridCol w:w="1050"/>
        <w:gridCol w:w="1050"/>
        <w:gridCol w:w="1050"/>
      </w:tblGrid>
      <w:tr w:rsidR="009C214F" w:rsidRPr="000B21E4" w14:paraId="6A5F54F1" w14:textId="77777777" w:rsidTr="009C214F">
        <w:trPr>
          <w:trHeight w:val="207"/>
        </w:trPr>
        <w:tc>
          <w:tcPr>
            <w:tcW w:w="105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D027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41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44A4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+CT: Baseline</w:t>
            </w:r>
          </w:p>
        </w:tc>
        <w:tc>
          <w:tcPr>
            <w:tcW w:w="419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23E5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+CT: Baseline + Timepoint_1</w:t>
            </w:r>
          </w:p>
        </w:tc>
      </w:tr>
      <w:tr w:rsidR="009C214F" w:rsidRPr="000B21E4" w14:paraId="046D9DFF" w14:textId="77777777" w:rsidTr="009C214F">
        <w:trPr>
          <w:trHeight w:val="187"/>
        </w:trPr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4A959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A8FB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9081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96B8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EBAA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AD9A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10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3CBEB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</w:tr>
      <w:tr w:rsidR="009C214F" w:rsidRPr="000B21E4" w14:paraId="61F84DC4" w14:textId="77777777" w:rsidTr="009C214F">
        <w:trPr>
          <w:trHeight w:val="282"/>
        </w:trPr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2F5F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41C3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39ABC48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002C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4E9776E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9DB0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57F1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8F7A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0602D11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D058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3569C42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75AF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9C28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C214F" w:rsidRPr="000B21E4" w14:paraId="4930E938" w14:textId="77777777" w:rsidTr="009C214F">
        <w:trPr>
          <w:trHeight w:val="122"/>
        </w:trPr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CC5629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122354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9E255D0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CFA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3F66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70BFFC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81F5F8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6199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172E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C214F" w:rsidRPr="000B21E4" w14:paraId="09005DA1" w14:textId="77777777" w:rsidTr="009C214F">
        <w:trPr>
          <w:trHeight w:val="263"/>
        </w:trPr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FEE1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F00D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  <w:p w14:paraId="2BA103D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C211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  <w:p w14:paraId="612F84F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BF3D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6FE6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9F01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9 </w:t>
            </w:r>
          </w:p>
          <w:p w14:paraId="216D3B5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A31E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2EAA293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BEDD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DFEFD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C214F" w:rsidRPr="000B21E4" w14:paraId="7D6D514A" w14:textId="77777777" w:rsidTr="009C214F">
        <w:trPr>
          <w:trHeight w:val="122"/>
        </w:trPr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149339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660D237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B6D6005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098A1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02778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CB06F95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7B54C11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4171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5E0C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C214F" w:rsidRPr="000B21E4" w14:paraId="4DC86EA4" w14:textId="77777777" w:rsidTr="009C214F">
        <w:trPr>
          <w:trHeight w:val="263"/>
        </w:trPr>
        <w:tc>
          <w:tcPr>
            <w:tcW w:w="105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46EA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A5F6B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  <w:p w14:paraId="76F7134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BCFE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  <w:p w14:paraId="7D54B36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35D7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4AEF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8F75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6944EA7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3C3C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23DB70E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8646A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5213A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C214F" w:rsidRPr="000B21E4" w14:paraId="575AB88A" w14:textId="77777777" w:rsidTr="009C214F">
        <w:trPr>
          <w:trHeight w:val="122"/>
        </w:trPr>
        <w:tc>
          <w:tcPr>
            <w:tcW w:w="105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497148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58B999F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9120A8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EBA3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A296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EF2CC9F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A0F428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3A13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D5AA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9C214F" w:rsidRPr="000B21E4" w14:paraId="1971A4C5" w14:textId="77777777" w:rsidTr="009C214F">
        <w:trPr>
          <w:trHeight w:val="263"/>
        </w:trPr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67AA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BF71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  <w:p w14:paraId="4AC2FD7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22BA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1 </w:t>
            </w:r>
          </w:p>
          <w:p w14:paraId="5DD1575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0B53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4EE8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05C7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  <w:p w14:paraId="0327C80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2628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  <w:p w14:paraId="2FF9C92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6C94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4F9D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C214F" w:rsidRPr="000B21E4" w14:paraId="14FC1AB9" w14:textId="77777777" w:rsidTr="009C214F">
        <w:trPr>
          <w:trHeight w:val="122"/>
        </w:trPr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CAD01D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9ECB5D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EC9F07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DAD4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D5F8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176723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CDC650E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DC4E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753F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9C214F" w:rsidRPr="000B21E4" w14:paraId="7F2C0909" w14:textId="77777777" w:rsidTr="009C214F">
        <w:trPr>
          <w:trHeight w:val="196"/>
        </w:trPr>
        <w:tc>
          <w:tcPr>
            <w:tcW w:w="105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9DA5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59F8B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A8999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1A215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7D990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4E25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4</w:t>
            </w:r>
          </w:p>
          <w:p w14:paraId="3B4BBE9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1)</w:t>
            </w:r>
          </w:p>
        </w:tc>
        <w:tc>
          <w:tcPr>
            <w:tcW w:w="105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B1C9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9</w:t>
            </w:r>
          </w:p>
          <w:p w14:paraId="67E4AB1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0)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564B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4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5402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</w:t>
            </w:r>
          </w:p>
        </w:tc>
      </w:tr>
      <w:tr w:rsidR="009C214F" w:rsidRPr="000B21E4" w14:paraId="6353E8CD" w14:textId="77777777" w:rsidTr="009C214F">
        <w:trPr>
          <w:trHeight w:val="170"/>
        </w:trPr>
        <w:tc>
          <w:tcPr>
            <w:tcW w:w="105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3A6DD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5054B39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7238280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525C9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B5E80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F92A3EB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A72645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3EBE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CBCC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4</w:t>
            </w:r>
          </w:p>
        </w:tc>
      </w:tr>
    </w:tbl>
    <w:p w14:paraId="2516E2A1" w14:textId="77777777" w:rsidR="00513AB7" w:rsidRPr="000B21E4" w:rsidRDefault="00513AB7">
      <w:pPr>
        <w:pStyle w:val="normal0"/>
        <w:rPr>
          <w:rFonts w:ascii="Times New Roman" w:eastAsia="Times New Roman" w:hAnsi="Times New Roman" w:cs="Times New Roman"/>
          <w:sz w:val="20"/>
          <w:szCs w:val="20"/>
        </w:rPr>
      </w:pPr>
    </w:p>
    <w:p w14:paraId="7A011260" w14:textId="77777777" w:rsidR="00513AB7" w:rsidRPr="000B21E4" w:rsidRDefault="000B21E4">
      <w:pPr>
        <w:pStyle w:val="normal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0B21E4">
        <w:rPr>
          <w:rFonts w:ascii="Times New Roman" w:eastAsia="Times New Roman" w:hAnsi="Times New Roman" w:cs="Times New Roman"/>
          <w:b/>
          <w:sz w:val="20"/>
          <w:szCs w:val="20"/>
        </w:rPr>
        <w:t>Cognitively Consistent (CC) Group</w:t>
      </w:r>
    </w:p>
    <w:tbl>
      <w:tblPr>
        <w:tblStyle w:val="a6"/>
        <w:tblW w:w="94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513AB7" w:rsidRPr="000B21E4" w14:paraId="128DD3AF" w14:textId="77777777" w:rsidTr="000B21E4">
        <w:trPr>
          <w:trHeight w:val="66"/>
        </w:trPr>
        <w:tc>
          <w:tcPr>
            <w:tcW w:w="1052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2AEF8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MSE</w:t>
            </w:r>
          </w:p>
        </w:tc>
        <w:tc>
          <w:tcPr>
            <w:tcW w:w="42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4C5A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+CT: Baseline</w:t>
            </w:r>
          </w:p>
        </w:tc>
        <w:tc>
          <w:tcPr>
            <w:tcW w:w="420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01BF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+CT: Baseline + Timepoint_1</w:t>
            </w:r>
          </w:p>
        </w:tc>
      </w:tr>
      <w:tr w:rsidR="00513AB7" w:rsidRPr="000B21E4" w14:paraId="4E9E9301" w14:textId="77777777" w:rsidTr="000B21E4">
        <w:trPr>
          <w:trHeight w:val="66"/>
        </w:trPr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EAB4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DA04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B9E3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104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066C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4149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c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5FFE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2104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80D9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M</w:t>
            </w:r>
          </w:p>
        </w:tc>
      </w:tr>
      <w:tr w:rsidR="000B21E4" w:rsidRPr="000B21E4" w14:paraId="293DEF63" w14:textId="77777777" w:rsidTr="000B21E4">
        <w:trPr>
          <w:trHeight w:val="86"/>
        </w:trPr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A60D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E1B28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4E8BCFF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73E6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64E0F9C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791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18F3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F463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  <w:p w14:paraId="4C553F6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D949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6FEAB76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AD42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94E4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0B21E4" w:rsidRPr="000B21E4" w14:paraId="21B98B9A" w14:textId="77777777" w:rsidTr="000B21E4">
        <w:trPr>
          <w:trHeight w:val="40"/>
        </w:trPr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1575C4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53C102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A205DA3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5366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5789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2125C1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B24D95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57194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0C16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0B21E4" w:rsidRPr="000B21E4" w14:paraId="28FD29A1" w14:textId="77777777" w:rsidTr="000B21E4">
        <w:trPr>
          <w:trHeight w:val="93"/>
        </w:trPr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D695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VM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EF2A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  <w:p w14:paraId="5F1F54B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1FA4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  <w:p w14:paraId="76EB2AB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1AB4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A4C10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EC5A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  <w:p w14:paraId="034228E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91D5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70563A4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070A8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B378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B21E4" w:rsidRPr="000B21E4" w14:paraId="3102528D" w14:textId="77777777" w:rsidTr="000B21E4">
        <w:trPr>
          <w:trHeight w:val="40"/>
        </w:trPr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32D032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F69C550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7C35BEA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9EF4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D7DB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DD9AAA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837840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8F8E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5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61A4F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0B21E4" w:rsidRPr="000B21E4" w14:paraId="3E3491AB" w14:textId="77777777" w:rsidTr="000B21E4">
        <w:trPr>
          <w:trHeight w:val="93"/>
        </w:trPr>
        <w:tc>
          <w:tcPr>
            <w:tcW w:w="1052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5B54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F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743C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51DFCF8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87A2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  <w:p w14:paraId="35E21DE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3)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1FF8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5E637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DC0F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  <w:p w14:paraId="230FCC2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852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  <w:p w14:paraId="115CF21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0B8B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B4C8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0B21E4" w:rsidRPr="000B21E4" w14:paraId="6C18A45F" w14:textId="77777777" w:rsidTr="000B21E4">
        <w:trPr>
          <w:trHeight w:val="40"/>
        </w:trPr>
        <w:tc>
          <w:tcPr>
            <w:tcW w:w="1052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C51BCD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1C83050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F22050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E973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8B07F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0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BE8945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EA4E86A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52E3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B73DD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0B21E4" w:rsidRPr="000B21E4" w14:paraId="7E394CB5" w14:textId="77777777" w:rsidTr="000B21E4">
        <w:trPr>
          <w:trHeight w:val="93"/>
        </w:trPr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6CE7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N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B921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  <w:p w14:paraId="35F0FEB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84AF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11</w:t>
            </w:r>
          </w:p>
          <w:p w14:paraId="3111683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892C1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68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2982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315A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  <w:p w14:paraId="2632CEE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4)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8844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  <w:p w14:paraId="41387F00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6CF49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0640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0B21E4" w:rsidRPr="000B21E4" w14:paraId="02B99235" w14:textId="77777777" w:rsidTr="000B21E4">
        <w:trPr>
          <w:trHeight w:val="40"/>
        </w:trPr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740AD7F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4CC7B8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968495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91E7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1DED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B8EDFBC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29EBEA" w14:textId="77777777" w:rsidR="00513AB7" w:rsidRPr="000B21E4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C47D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6C3EFE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0B21E4" w:rsidRPr="000B21E4" w14:paraId="7C308244" w14:textId="77777777" w:rsidTr="000B21E4">
        <w:trPr>
          <w:trHeight w:val="116"/>
        </w:trPr>
        <w:tc>
          <w:tcPr>
            <w:tcW w:w="1052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ABF8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SN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701F0A4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798B36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DE62F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87A175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9C56B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0</w:t>
            </w:r>
          </w:p>
          <w:p w14:paraId="52277163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1)</w:t>
            </w:r>
          </w:p>
        </w:tc>
        <w:tc>
          <w:tcPr>
            <w:tcW w:w="1052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5C2C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7</w:t>
            </w:r>
          </w:p>
          <w:p w14:paraId="7F7EF228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0.01)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CF7DF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43</w:t>
            </w:r>
          </w:p>
        </w:tc>
        <w:tc>
          <w:tcPr>
            <w:tcW w:w="1052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DEBEC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7</w:t>
            </w:r>
          </w:p>
        </w:tc>
      </w:tr>
      <w:tr w:rsidR="000B21E4" w:rsidRPr="000B21E4" w14:paraId="4BD7F030" w14:textId="77777777" w:rsidTr="000B21E4">
        <w:trPr>
          <w:trHeight w:val="116"/>
        </w:trPr>
        <w:tc>
          <w:tcPr>
            <w:tcW w:w="1052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25A1E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483500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25FD78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2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79AE79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27358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3DEA50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652F094" w14:textId="77777777" w:rsidR="00513AB7" w:rsidRPr="000B21E4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43EBA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137</w:t>
            </w:r>
          </w:p>
        </w:tc>
        <w:tc>
          <w:tcPr>
            <w:tcW w:w="105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71AB2" w14:textId="77777777" w:rsidR="00513AB7" w:rsidRPr="000B21E4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B21E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863</w:t>
            </w:r>
          </w:p>
        </w:tc>
      </w:tr>
    </w:tbl>
    <w:p w14:paraId="7BC6179C" w14:textId="77777777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lastRenderedPageBreak/>
        <w:t>Table D: Predictive performance: ADAS13, CA input</w:t>
      </w:r>
    </w:p>
    <w:p w14:paraId="7984B521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All subjects</w:t>
      </w:r>
    </w:p>
    <w:tbl>
      <w:tblPr>
        <w:tblStyle w:val="a7"/>
        <w:tblW w:w="9286" w:type="dxa"/>
        <w:tblInd w:w="-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1"/>
        <w:gridCol w:w="1021"/>
        <w:gridCol w:w="1021"/>
        <w:gridCol w:w="1021"/>
        <w:gridCol w:w="1026"/>
        <w:gridCol w:w="1021"/>
        <w:gridCol w:w="1021"/>
        <w:gridCol w:w="1021"/>
        <w:gridCol w:w="1113"/>
      </w:tblGrid>
      <w:tr w:rsidR="00D326B9" w:rsidRPr="009C214F" w14:paraId="4652B354" w14:textId="77777777" w:rsidTr="00D326B9">
        <w:trPr>
          <w:trHeight w:val="254"/>
        </w:trPr>
        <w:tc>
          <w:tcPr>
            <w:tcW w:w="1021" w:type="dxa"/>
            <w:shd w:val="clear" w:color="auto" w:fill="B6D7A8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259DC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089" w:type="dxa"/>
            <w:gridSpan w:val="4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22158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: Baseline</w:t>
            </w:r>
          </w:p>
        </w:tc>
        <w:tc>
          <w:tcPr>
            <w:tcW w:w="4176" w:type="dxa"/>
            <w:gridSpan w:val="4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A0FE9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: Baseline + Timepoint_1</w:t>
            </w:r>
          </w:p>
        </w:tc>
      </w:tr>
      <w:tr w:rsidR="00D326B9" w:rsidRPr="009C214F" w14:paraId="25436E81" w14:textId="77777777" w:rsidTr="00D326B9">
        <w:trPr>
          <w:trHeight w:val="254"/>
        </w:trPr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B66F4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D73DB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068" w:type="dxa"/>
            <w:gridSpan w:val="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66C64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D1923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55" w:type="dxa"/>
            <w:gridSpan w:val="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E3551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D326B9" w:rsidRPr="009C214F" w14:paraId="28FEDBC2" w14:textId="77777777" w:rsidTr="00D326B9">
        <w:trPr>
          <w:trHeight w:val="254"/>
        </w:trPr>
        <w:tc>
          <w:tcPr>
            <w:tcW w:w="102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F311F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2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053F6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1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1)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5DD98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855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6F406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28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075F6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17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E3C90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1)</w:t>
            </w: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A4373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E6DD7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CB300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D326B9" w:rsidRPr="009C214F" w14:paraId="022D7DD7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41591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02FF3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05247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241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53BF8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496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E71B3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263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0B2AC1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73DC9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E1983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9870D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D326B9" w:rsidRPr="009C214F" w14:paraId="2BF6322F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414825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797F46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14640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053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4DC12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161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F7A48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788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6F7ABB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C4078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61138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37850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75</w:t>
            </w:r>
          </w:p>
        </w:tc>
      </w:tr>
      <w:tr w:rsidR="00D326B9" w:rsidRPr="009C214F" w14:paraId="27BE84EF" w14:textId="77777777" w:rsidTr="00D326B9">
        <w:trPr>
          <w:trHeight w:val="254"/>
        </w:trPr>
        <w:tc>
          <w:tcPr>
            <w:tcW w:w="102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EEFFF1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2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1A73F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1)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DFBDA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  <w:highlight w:val="white"/>
              </w:rPr>
              <w:t>0.953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77C3B8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04DE9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DD4A2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1)</w:t>
            </w: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72DCE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67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691C49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12EB40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D326B9" w:rsidRPr="009C214F" w14:paraId="06F32F4B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FE8470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2B9EB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73DC9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E37DF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E63CA5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5563722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8DF0C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5B3C4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97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23D01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47</w:t>
            </w:r>
          </w:p>
        </w:tc>
      </w:tr>
      <w:tr w:rsidR="00D326B9" w:rsidRPr="009C214F" w14:paraId="0A63A529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A6A0C6A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16B12E1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C0097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372DB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1025" w:type="dxa"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E25E8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16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B51946D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3B7C73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62EDA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1112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44545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D326B9" w:rsidRPr="009C214F" w14:paraId="489A65AB" w14:textId="77777777" w:rsidTr="00D326B9">
        <w:trPr>
          <w:trHeight w:val="254"/>
        </w:trPr>
        <w:tc>
          <w:tcPr>
            <w:tcW w:w="1021" w:type="dxa"/>
            <w:vMerge w:val="restart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C3C16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E060E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9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F1F30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8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062CF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F7C12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B971D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7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52522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26695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A46A9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D326B9" w:rsidRPr="009C214F" w14:paraId="1E5AFF74" w14:textId="77777777" w:rsidTr="00D326B9">
        <w:trPr>
          <w:trHeight w:val="254"/>
        </w:trPr>
        <w:tc>
          <w:tcPr>
            <w:tcW w:w="1021" w:type="dxa"/>
            <w:vMerge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3B3526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72DF74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F3272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31DDF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1DC5B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36EE0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562F4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607B2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08</w:t>
            </w:r>
          </w:p>
        </w:tc>
        <w:tc>
          <w:tcPr>
            <w:tcW w:w="1112" w:type="dxa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606DA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67</w:t>
            </w:r>
          </w:p>
        </w:tc>
      </w:tr>
      <w:tr w:rsidR="00D326B9" w:rsidRPr="009C214F" w14:paraId="3437A90C" w14:textId="77777777" w:rsidTr="00D326B9">
        <w:trPr>
          <w:trHeight w:val="254"/>
        </w:trPr>
        <w:tc>
          <w:tcPr>
            <w:tcW w:w="1021" w:type="dxa"/>
            <w:vMerge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06B49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4A1E0E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6FD0D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AB5BB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EB2BC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AFACA54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30E75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9279A9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62969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D326B9" w:rsidRPr="009C214F" w14:paraId="0A22AC52" w14:textId="77777777" w:rsidTr="00D326B9">
        <w:trPr>
          <w:trHeight w:val="254"/>
        </w:trPr>
        <w:tc>
          <w:tcPr>
            <w:tcW w:w="102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65CFFC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8CE88D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0)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651F8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77ACC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1025" w:type="dxa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2C183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102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AB0D7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2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0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2F78C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38294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94663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D326B9" w:rsidRPr="009C214F" w14:paraId="683161A3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3972D2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F6C280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9064A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72C87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5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82517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7CAF14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55728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184E5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12" w:type="dxa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82EFA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D326B9" w:rsidRPr="009C214F" w14:paraId="3455536E" w14:textId="77777777" w:rsidTr="00D326B9">
        <w:trPr>
          <w:trHeight w:val="254"/>
        </w:trPr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7BA758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CFC1D9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4C645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B34F6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10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F8FEE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71</w:t>
            </w:r>
          </w:p>
        </w:tc>
        <w:tc>
          <w:tcPr>
            <w:tcW w:w="102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D5896E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1" w:type="dxa"/>
            <w:tcBorders>
              <w:lef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A1D65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02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DA97B5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111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ED6C0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724</w:t>
            </w:r>
          </w:p>
        </w:tc>
      </w:tr>
    </w:tbl>
    <w:p w14:paraId="486E8079" w14:textId="77777777" w:rsidR="00513AB7" w:rsidRPr="009C214F" w:rsidRDefault="00513AB7">
      <w:pPr>
        <w:pStyle w:val="normal0"/>
        <w:widowControl w:val="0"/>
        <w:rPr>
          <w:rFonts w:ascii="Times New Roman" w:eastAsia="Times New Roman" w:hAnsi="Times New Roman" w:cs="Times New Roman"/>
          <w:b/>
        </w:rPr>
      </w:pPr>
    </w:p>
    <w:p w14:paraId="52436FCF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Cognitively Consistent (CC) Group</w:t>
      </w:r>
    </w:p>
    <w:tbl>
      <w:tblPr>
        <w:tblStyle w:val="a8"/>
        <w:tblW w:w="9279" w:type="dxa"/>
        <w:tblInd w:w="-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</w:tblGrid>
      <w:tr w:rsidR="00513AB7" w:rsidRPr="009C214F" w14:paraId="4B34E797" w14:textId="77777777" w:rsidTr="00D326B9">
        <w:trPr>
          <w:trHeight w:val="253"/>
        </w:trPr>
        <w:tc>
          <w:tcPr>
            <w:tcW w:w="1031" w:type="dxa"/>
            <w:shd w:val="clear" w:color="auto" w:fill="B6D7A8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025277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123" w:type="dxa"/>
            <w:gridSpan w:val="4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682D8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: Baseline</w:t>
            </w:r>
          </w:p>
        </w:tc>
        <w:tc>
          <w:tcPr>
            <w:tcW w:w="4123" w:type="dxa"/>
            <w:gridSpan w:val="4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A7E62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: Baseline + Timepoint_1</w:t>
            </w:r>
          </w:p>
        </w:tc>
      </w:tr>
      <w:tr w:rsidR="00513AB7" w:rsidRPr="009C214F" w14:paraId="4D6C322E" w14:textId="77777777" w:rsidTr="00D326B9">
        <w:trPr>
          <w:trHeight w:val="253"/>
        </w:trPr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A5770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D3317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092" w:type="dxa"/>
            <w:gridSpan w:val="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E1D5C6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31" w:type="dxa"/>
            <w:tcBorders>
              <w:bottom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76DA6E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092" w:type="dxa"/>
            <w:gridSpan w:val="3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4A9494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513AB7" w:rsidRPr="009C214F" w14:paraId="450F0079" w14:textId="77777777" w:rsidTr="00D326B9">
        <w:trPr>
          <w:trHeight w:val="253"/>
        </w:trPr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ACDFA4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087C3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5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5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9344A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38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FBE2E6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2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07475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8489C5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9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4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A17C6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2D94D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B3E2C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513AB7" w:rsidRPr="009C214F" w14:paraId="72614334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91ED2F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450C00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EA337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2C44EE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014515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80FA0D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D05AC3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DABF48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748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8D083E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513AB7" w:rsidRPr="009C214F" w14:paraId="454490FB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5C1FB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138C89B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74AD1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21097A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37530B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1D99F96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4CC1A8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2383F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8B68E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513AB7" w:rsidRPr="009C214F" w14:paraId="4EBEA063" w14:textId="77777777" w:rsidTr="00D326B9">
        <w:trPr>
          <w:trHeight w:val="253"/>
        </w:trPr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7ABB0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66178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4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4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CA2103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556E0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86A6D5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5F16CF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70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ECEDD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16DCD0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C5EDFD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3AB7" w:rsidRPr="009C214F" w14:paraId="5EBA52EC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1BC8EA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F76F6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579BDA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A6E7EF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6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09EA4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6E6FA2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EBD3D4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CE53CD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15CC33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513AB7" w:rsidRPr="009C214F" w14:paraId="42C56C3E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D0C132F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48C326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97350C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F0046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DE55F7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8B8091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9D0009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BB34007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AC159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513AB7" w:rsidRPr="009C214F" w14:paraId="67E0B78D" w14:textId="77777777" w:rsidTr="00D326B9">
        <w:trPr>
          <w:trHeight w:val="253"/>
        </w:trPr>
        <w:tc>
          <w:tcPr>
            <w:tcW w:w="1031" w:type="dxa"/>
            <w:vMerge w:val="restart"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D6627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D8C1DD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3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4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6173D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41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A58B2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5D8D3D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A43325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9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F055D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751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51A894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6103C2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513AB7" w:rsidRPr="009C214F" w14:paraId="552D1795" w14:textId="77777777" w:rsidTr="00D326B9">
        <w:trPr>
          <w:trHeight w:val="253"/>
        </w:trPr>
        <w:tc>
          <w:tcPr>
            <w:tcW w:w="1031" w:type="dxa"/>
            <w:vMerge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EE812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2DD8259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6DE474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6067E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7FBB5E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43CC4B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40131C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CE0C6D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39DF0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54</w:t>
            </w:r>
          </w:p>
        </w:tc>
      </w:tr>
      <w:tr w:rsidR="00513AB7" w:rsidRPr="009C214F" w14:paraId="3F9288D6" w14:textId="77777777" w:rsidTr="00D326B9">
        <w:trPr>
          <w:trHeight w:val="253"/>
        </w:trPr>
        <w:tc>
          <w:tcPr>
            <w:tcW w:w="1031" w:type="dxa"/>
            <w:vMerge/>
            <w:tcBorders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EE906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25F6F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F8022C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C2AC85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46132B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FE2C255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4637C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5D5D12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6C5066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846</w:t>
            </w:r>
          </w:p>
        </w:tc>
      </w:tr>
      <w:tr w:rsidR="00513AB7" w:rsidRPr="009C214F" w14:paraId="72563649" w14:textId="77777777" w:rsidTr="00D326B9">
        <w:trPr>
          <w:trHeight w:val="253"/>
        </w:trPr>
        <w:tc>
          <w:tcPr>
            <w:tcW w:w="1031" w:type="dxa"/>
            <w:vMerge w:val="restart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984C2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AEB99B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46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133AC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623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2C2214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849EB3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103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C93269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50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9FC9E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010672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051EF4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513AB7" w:rsidRPr="009C214F" w14:paraId="248C59E7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06D7C23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40410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30B7C30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A824B1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F945952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933490C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F863C48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BC377B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4D46DFD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3AB7" w:rsidRPr="009C214F" w14:paraId="16A05F5B" w14:textId="77777777" w:rsidTr="00D326B9">
        <w:trPr>
          <w:trHeight w:val="253"/>
        </w:trPr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761C856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vMerge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4F67C7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A4D23A6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5D4F6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2BCE44F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03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8F9121" w14:textId="77777777" w:rsidR="00513AB7" w:rsidRPr="009C214F" w:rsidRDefault="00513AB7" w:rsidP="00D326B9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5BF5E14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88FCD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103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759445C" w14:textId="77777777" w:rsidR="00513AB7" w:rsidRPr="009C214F" w:rsidRDefault="000B21E4" w:rsidP="00D326B9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C214F">
              <w:rPr>
                <w:rFonts w:ascii="Times New Roman" w:eastAsia="Times New Roman" w:hAnsi="Times New Roman" w:cs="Times New Roman"/>
                <w:sz w:val="16"/>
                <w:szCs w:val="16"/>
              </w:rPr>
              <w:t>0.458</w:t>
            </w:r>
          </w:p>
        </w:tc>
      </w:tr>
    </w:tbl>
    <w:p w14:paraId="6D902C00" w14:textId="5D2FCCE7" w:rsidR="00513AB7" w:rsidRPr="009C214F" w:rsidRDefault="000B21E4" w:rsidP="009C214F">
      <w:pPr>
        <w:pStyle w:val="normal0"/>
        <w:widowControl w:val="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lastRenderedPageBreak/>
        <w:t>Table E: Predictive performance: ADAS13, CT input</w:t>
      </w:r>
    </w:p>
    <w:p w14:paraId="4EF4EE57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All subjects</w:t>
      </w:r>
    </w:p>
    <w:tbl>
      <w:tblPr>
        <w:tblStyle w:val="a9"/>
        <w:tblW w:w="9459" w:type="dxa"/>
        <w:tblInd w:w="-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1051"/>
        <w:gridCol w:w="1051"/>
        <w:gridCol w:w="1051"/>
        <w:gridCol w:w="1051"/>
        <w:gridCol w:w="1051"/>
        <w:gridCol w:w="1051"/>
        <w:gridCol w:w="1051"/>
        <w:gridCol w:w="1051"/>
      </w:tblGrid>
      <w:tr w:rsidR="000B21E4" w:rsidRPr="009C214F" w14:paraId="64AC1E4A" w14:textId="77777777" w:rsidTr="00D326B9">
        <w:trPr>
          <w:trHeight w:val="282"/>
        </w:trPr>
        <w:tc>
          <w:tcPr>
            <w:tcW w:w="1051" w:type="dxa"/>
            <w:shd w:val="clear" w:color="auto" w:fill="B6D7A8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6860A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203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502FA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T: Baseline</w:t>
            </w:r>
          </w:p>
        </w:tc>
        <w:tc>
          <w:tcPr>
            <w:tcW w:w="4203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41A6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T: Baseline + Timepoint_1</w:t>
            </w:r>
          </w:p>
        </w:tc>
      </w:tr>
      <w:tr w:rsidR="000B21E4" w:rsidRPr="009C214F" w14:paraId="29005EFB" w14:textId="77777777" w:rsidTr="00D326B9">
        <w:trPr>
          <w:trHeight w:val="282"/>
        </w:trPr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12F63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7B929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52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B273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FA8A6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52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9B61B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0B21E4" w:rsidRPr="009C214F" w14:paraId="4DFC3F64" w14:textId="77777777" w:rsidTr="00D326B9">
        <w:trPr>
          <w:trHeight w:val="282"/>
        </w:trPr>
        <w:tc>
          <w:tcPr>
            <w:tcW w:w="105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4891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5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F695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8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1)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C9E9D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25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1D7C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44FE4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DC70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7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1)</w:t>
            </w:r>
          </w:p>
        </w:tc>
        <w:tc>
          <w:tcPr>
            <w:tcW w:w="1051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CEBC6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1FA77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8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697D6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0B21E4" w:rsidRPr="009C214F" w14:paraId="3BA4EBCC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18C5E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6D225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CA000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70B3E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B2CC8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5D63E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CEA7B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048E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E9927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21E4" w:rsidRPr="009C214F" w14:paraId="20FD619F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F6C1A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702DF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A1023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DF313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6F725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34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81E3A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0716B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FE77C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45709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22</w:t>
            </w:r>
          </w:p>
        </w:tc>
      </w:tr>
      <w:tr w:rsidR="000B21E4" w:rsidRPr="009C214F" w14:paraId="09B69D6D" w14:textId="77777777" w:rsidTr="00D326B9">
        <w:trPr>
          <w:trHeight w:val="282"/>
        </w:trPr>
        <w:tc>
          <w:tcPr>
            <w:tcW w:w="105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96C18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5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BAE7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1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2)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B1C5B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FA717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E0C63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2104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0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1)</w:t>
            </w:r>
          </w:p>
        </w:tc>
        <w:tc>
          <w:tcPr>
            <w:tcW w:w="1051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C3BCA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72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28C82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9456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82</w:t>
            </w:r>
          </w:p>
        </w:tc>
      </w:tr>
      <w:tr w:rsidR="000B21E4" w:rsidRPr="009C214F" w14:paraId="435C06D8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C20A8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19E1A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F1FDD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18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A3C97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75BD0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E11EE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6BD66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0C9CE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ED582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</w:p>
        </w:tc>
      </w:tr>
      <w:tr w:rsidR="000B21E4" w:rsidRPr="009C214F" w14:paraId="109A206A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7F602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9900F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C748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43429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051" w:type="dxa"/>
            <w:tcBorders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5E81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4A98B9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left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5C636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5DC52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612A2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58</w:t>
            </w:r>
          </w:p>
        </w:tc>
      </w:tr>
      <w:tr w:rsidR="000B21E4" w:rsidRPr="009C214F" w14:paraId="3FFAD56A" w14:textId="77777777" w:rsidTr="00D326B9">
        <w:trPr>
          <w:trHeight w:val="282"/>
        </w:trPr>
        <w:tc>
          <w:tcPr>
            <w:tcW w:w="1051" w:type="dxa"/>
            <w:vMerge w:val="restart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DA2F9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6181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7</w:t>
            </w:r>
          </w:p>
          <w:p w14:paraId="0BA6D30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FA88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8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4B43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58C84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0740B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6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1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4AF49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970B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916C7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2</w:t>
            </w:r>
          </w:p>
        </w:tc>
      </w:tr>
      <w:tr w:rsidR="000B21E4" w:rsidRPr="009C214F" w14:paraId="1221FDD5" w14:textId="77777777" w:rsidTr="00D326B9">
        <w:trPr>
          <w:trHeight w:val="282"/>
        </w:trPr>
        <w:tc>
          <w:tcPr>
            <w:tcW w:w="1051" w:type="dxa"/>
            <w:vMerge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DA289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53DD9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9585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6F54C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1344D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45702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ED80D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7449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1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2E5F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21E4" w:rsidRPr="009C214F" w14:paraId="66028BA8" w14:textId="77777777" w:rsidTr="00D326B9">
        <w:trPr>
          <w:trHeight w:val="282"/>
        </w:trPr>
        <w:tc>
          <w:tcPr>
            <w:tcW w:w="1051" w:type="dxa"/>
            <w:vMerge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1390D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89EB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DD89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F893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3449C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1051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FEEB8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9E4F2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4FF62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A2B4E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26</w:t>
            </w:r>
          </w:p>
        </w:tc>
      </w:tr>
      <w:tr w:rsidR="000B21E4" w:rsidRPr="009C214F" w14:paraId="3086582A" w14:textId="77777777" w:rsidTr="00D326B9">
        <w:trPr>
          <w:trHeight w:val="282"/>
        </w:trPr>
        <w:tc>
          <w:tcPr>
            <w:tcW w:w="1051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B49D8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0CE4D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6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1)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B3016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4A110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7C2B5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51" w:type="dxa"/>
            <w:vMerge w:val="restart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983EF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5</w:t>
            </w:r>
            <w:r w:rsidRPr="009C214F">
              <w:rPr>
                <w:rFonts w:ascii="Times New Roman" w:eastAsia="Times New Roman" w:hAnsi="Times New Roman" w:cs="Times New Roman"/>
              </w:rPr>
              <w:br/>
              <w:t>(0.02)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B45B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2ED74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0615F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78</w:t>
            </w:r>
          </w:p>
        </w:tc>
      </w:tr>
      <w:tr w:rsidR="000B21E4" w:rsidRPr="009C214F" w14:paraId="3AF4234B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F1012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C5E9F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AE91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65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0879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28527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45</w:t>
            </w: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F0C53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C9F5D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27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E826E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29F6F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0B21E4" w:rsidRPr="009C214F" w14:paraId="7F0EA9BA" w14:textId="77777777" w:rsidTr="00D326B9">
        <w:trPr>
          <w:trHeight w:val="282"/>
        </w:trPr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FACB9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217E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3CF3C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601B5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05A57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051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AA477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84434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1694C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51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5550E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16</w:t>
            </w:r>
          </w:p>
        </w:tc>
      </w:tr>
    </w:tbl>
    <w:p w14:paraId="70923AA8" w14:textId="77777777" w:rsidR="00513AB7" w:rsidRPr="009C214F" w:rsidRDefault="00513AB7">
      <w:pPr>
        <w:pStyle w:val="normal0"/>
        <w:widowControl w:val="0"/>
        <w:rPr>
          <w:rFonts w:ascii="Times New Roman" w:eastAsia="Times New Roman" w:hAnsi="Times New Roman" w:cs="Times New Roman"/>
        </w:rPr>
      </w:pPr>
    </w:p>
    <w:p w14:paraId="34E12310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Cognitively Consistent (CC) Group</w:t>
      </w:r>
    </w:p>
    <w:tbl>
      <w:tblPr>
        <w:tblStyle w:val="aa"/>
        <w:tblW w:w="9479" w:type="dxa"/>
        <w:tblInd w:w="-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53"/>
        <w:gridCol w:w="1053"/>
        <w:gridCol w:w="1053"/>
        <w:gridCol w:w="1053"/>
        <w:gridCol w:w="1054"/>
        <w:gridCol w:w="1053"/>
        <w:gridCol w:w="1053"/>
        <w:gridCol w:w="1053"/>
        <w:gridCol w:w="1054"/>
      </w:tblGrid>
      <w:tr w:rsidR="00513AB7" w:rsidRPr="009C214F" w14:paraId="593A1024" w14:textId="77777777" w:rsidTr="00D326B9">
        <w:trPr>
          <w:trHeight w:val="290"/>
        </w:trPr>
        <w:tc>
          <w:tcPr>
            <w:tcW w:w="1053" w:type="dxa"/>
            <w:shd w:val="clear" w:color="auto" w:fill="B6D7A8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0AE32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213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B9D7F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T: Baseline</w:t>
            </w:r>
          </w:p>
        </w:tc>
        <w:tc>
          <w:tcPr>
            <w:tcW w:w="4213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9EF56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T: Baseline + Timepoint_1</w:t>
            </w:r>
          </w:p>
        </w:tc>
      </w:tr>
      <w:tr w:rsidR="000B21E4" w:rsidRPr="009C214F" w14:paraId="5C1D40B0" w14:textId="77777777" w:rsidTr="00D326B9">
        <w:trPr>
          <w:trHeight w:val="290"/>
        </w:trPr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8A221A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4AFDF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60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FCA66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88521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60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C26805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0B21E4" w:rsidRPr="009C214F" w14:paraId="3BE1D60B" w14:textId="77777777" w:rsidTr="00D326B9">
        <w:trPr>
          <w:trHeight w:val="290"/>
        </w:trPr>
        <w:tc>
          <w:tcPr>
            <w:tcW w:w="1053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47749B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53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5141E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37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598AAA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29768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98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B3BEB4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A7CDB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40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8AD20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A7F80A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E3528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0B21E4" w:rsidRPr="009C214F" w14:paraId="1B86B51E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DD2508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BE29738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D02E1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84EDD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A42D04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E5FADE0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79E1F6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28632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709EB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21E4" w:rsidRPr="009C214F" w14:paraId="7B1C55F4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DF0E6D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392CDD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7AD5C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815AD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4544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EF21E1A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79C46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6F9DA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00A08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41</w:t>
            </w:r>
          </w:p>
        </w:tc>
      </w:tr>
      <w:tr w:rsidR="000B21E4" w:rsidRPr="009C214F" w14:paraId="6601DB39" w14:textId="77777777" w:rsidTr="00D326B9">
        <w:trPr>
          <w:trHeight w:val="290"/>
        </w:trPr>
        <w:tc>
          <w:tcPr>
            <w:tcW w:w="1053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1A60D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53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01BA7F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42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5C824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4FF16CB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1A2F4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94A63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44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B9434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56D695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72D92A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3</w:t>
            </w:r>
          </w:p>
        </w:tc>
      </w:tr>
      <w:tr w:rsidR="000B21E4" w:rsidRPr="009C214F" w14:paraId="778D7BCC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0441809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5AF48C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64929F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2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59D00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2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08E767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633F24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7A43B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84774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DFE62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59</w:t>
            </w:r>
          </w:p>
        </w:tc>
      </w:tr>
      <w:tr w:rsidR="000B21E4" w:rsidRPr="009C214F" w14:paraId="1DE034C3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D33733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Borders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F95D32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7790D7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05B6C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23E3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058E3B3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24144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2AE83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1B92EB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71</w:t>
            </w:r>
          </w:p>
        </w:tc>
      </w:tr>
      <w:tr w:rsidR="000B21E4" w:rsidRPr="009C214F" w14:paraId="4BED053C" w14:textId="77777777" w:rsidTr="00D326B9">
        <w:trPr>
          <w:trHeight w:val="290"/>
        </w:trPr>
        <w:tc>
          <w:tcPr>
            <w:tcW w:w="1053" w:type="dxa"/>
            <w:vMerge w:val="restart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54EC3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F5D4F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36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F8C8C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3C20B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78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BECCF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C9EF15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37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E5B9D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1661D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B34F1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0B21E4" w:rsidRPr="009C214F" w14:paraId="7CE95C54" w14:textId="77777777" w:rsidTr="00D326B9">
        <w:trPr>
          <w:trHeight w:val="290"/>
        </w:trPr>
        <w:tc>
          <w:tcPr>
            <w:tcW w:w="1053" w:type="dxa"/>
            <w:vMerge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EEA257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D6D1C1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3398D0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E48DC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1EE5C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61D3C4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05E33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E9923D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9BF3EB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21E4" w:rsidRPr="009C214F" w14:paraId="1588C020" w14:textId="77777777" w:rsidTr="00D326B9">
        <w:trPr>
          <w:trHeight w:val="290"/>
        </w:trPr>
        <w:tc>
          <w:tcPr>
            <w:tcW w:w="1053" w:type="dxa"/>
            <w:vMerge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87FA2E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56D56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903FA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E7BBF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A22F70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105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6CA562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5117D8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B08ED6B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089121D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0B21E4" w:rsidRPr="009C214F" w14:paraId="65FB132A" w14:textId="77777777" w:rsidTr="00D326B9">
        <w:trPr>
          <w:trHeight w:val="290"/>
        </w:trPr>
        <w:tc>
          <w:tcPr>
            <w:tcW w:w="1053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3F3A15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A402C9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36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D0B939C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2AC986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74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81EB4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6</w:t>
            </w:r>
          </w:p>
        </w:tc>
        <w:tc>
          <w:tcPr>
            <w:tcW w:w="1053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72BD53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3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9F715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1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B6EE5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6A16D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0B21E4" w:rsidRPr="009C214F" w14:paraId="5B7E986C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C1B2306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81B852E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D1140D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FADE2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828AD0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829485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B88AE40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5919183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C881447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B21E4" w:rsidRPr="009C214F" w14:paraId="3978A316" w14:textId="77777777" w:rsidTr="00D326B9">
        <w:trPr>
          <w:trHeight w:val="290"/>
        </w:trPr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AA3CA8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7E5AF34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17F443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6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69DD28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A56312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053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A98FE6" w14:textId="77777777" w:rsidR="00513AB7" w:rsidRPr="009C214F" w:rsidRDefault="00513AB7" w:rsidP="000B21E4">
            <w:pPr>
              <w:pStyle w:val="normal0"/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022A64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2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121353E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053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44931" w14:textId="77777777" w:rsidR="00513AB7" w:rsidRPr="009C214F" w:rsidRDefault="000B21E4" w:rsidP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3</w:t>
            </w:r>
          </w:p>
        </w:tc>
      </w:tr>
    </w:tbl>
    <w:p w14:paraId="64154501" w14:textId="77777777" w:rsidR="00513AB7" w:rsidRPr="009C214F" w:rsidRDefault="00513AB7">
      <w:pPr>
        <w:pStyle w:val="normal0"/>
        <w:rPr>
          <w:rFonts w:ascii="Times New Roman" w:eastAsia="Times New Roman" w:hAnsi="Times New Roman" w:cs="Times New Roman"/>
          <w:b/>
        </w:rPr>
      </w:pPr>
    </w:p>
    <w:p w14:paraId="209727E2" w14:textId="4C77CF53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hAnsi="Times New Roman" w:cs="Times New Roman"/>
        </w:rPr>
        <w:br w:type="page"/>
      </w:r>
      <w:r w:rsidRPr="009C214F">
        <w:rPr>
          <w:rFonts w:ascii="Times New Roman" w:eastAsia="Times New Roman" w:hAnsi="Times New Roman" w:cs="Times New Roman"/>
          <w:b/>
        </w:rPr>
        <w:lastRenderedPageBreak/>
        <w:t>Table F: Predictive performance: ADAS13, CA+CT input</w:t>
      </w:r>
    </w:p>
    <w:p w14:paraId="61E1D347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All subjects</w:t>
      </w:r>
    </w:p>
    <w:tbl>
      <w:tblPr>
        <w:tblStyle w:val="ab"/>
        <w:tblW w:w="9360" w:type="dxa"/>
        <w:tblInd w:w="-5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715DB867" w14:textId="77777777">
        <w:tc>
          <w:tcPr>
            <w:tcW w:w="1040" w:type="dxa"/>
            <w:shd w:val="clear" w:color="auto" w:fill="B6D7A8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73444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160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0E35F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</w:t>
            </w:r>
          </w:p>
        </w:tc>
        <w:tc>
          <w:tcPr>
            <w:tcW w:w="4160" w:type="dxa"/>
            <w:gridSpan w:val="4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3877E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 + Timepoint_1</w:t>
            </w:r>
          </w:p>
        </w:tc>
      </w:tr>
      <w:tr w:rsidR="00513AB7" w:rsidRPr="009C214F" w14:paraId="7A36E74A" w14:textId="77777777"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784A8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D08B8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20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60D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B4E56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20" w:type="dxa"/>
            <w:gridSpan w:val="3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D1304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513AB7" w:rsidRPr="009C214F" w14:paraId="3302FCDD" w14:textId="77777777"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54029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F4F6E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1</w:t>
            </w:r>
          </w:p>
          <w:p w14:paraId="3CB1132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377B3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7F60A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AB8E7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84E3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4</w:t>
            </w:r>
          </w:p>
          <w:p w14:paraId="15105DF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FF2522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46988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557591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13AB7" w:rsidRPr="009C214F" w14:paraId="630E1591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AB74D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AE2BA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4CE884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4FE6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586D8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6F75B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03E6D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BC900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EDBA3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513AB7" w:rsidRPr="009C214F" w14:paraId="10B7BF1D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5E34F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23BB8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DE204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8935E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E5F7A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596FA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1CE17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0241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9809A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</w:tr>
      <w:tr w:rsidR="00513AB7" w:rsidRPr="009C214F" w14:paraId="40A569C4" w14:textId="77777777"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2B74C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2BEDC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8</w:t>
            </w:r>
          </w:p>
          <w:p w14:paraId="2A4EC6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30BE2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FB56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305EC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B0F2C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4</w:t>
            </w:r>
          </w:p>
          <w:p w14:paraId="215F7BA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16FBE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CA7EA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6A57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13AB7" w:rsidRPr="009C214F" w14:paraId="45DE67E6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D750C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2D48E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E14BD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2835E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A99A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93D6B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A24BF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49B9E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6E4F1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513AB7" w:rsidRPr="009C214F" w14:paraId="32342978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44C45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2CF2A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5E19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B8C157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40" w:type="dxa"/>
            <w:tcBorders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1FD49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B696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left w:val="single" w:sz="8" w:space="0" w:color="000000"/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77E92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37D7A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58154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513AB7" w:rsidRPr="009C214F" w14:paraId="43627194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27A5A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0BC9D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8</w:t>
            </w:r>
          </w:p>
          <w:p w14:paraId="014A4D5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84CF9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1D231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8B8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1EBE9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4</w:t>
            </w:r>
          </w:p>
          <w:p w14:paraId="53816BD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12BC3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CAA0A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8131D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13AB7" w:rsidRPr="009C214F" w14:paraId="6F9EDB30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AC1E7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1ABEE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1AC3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BD156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EA8AF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6E15C26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990FC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FEDCF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6FFF3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513AB7" w:rsidRPr="009C214F" w14:paraId="1A31D98D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4BA42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CE5D67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61930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537BA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BB309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4343C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lef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8B207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69A8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6D9D2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513AB7" w:rsidRPr="009C214F" w14:paraId="3B5C0DF5" w14:textId="77777777"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73B28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953A7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79</w:t>
            </w:r>
          </w:p>
          <w:p w14:paraId="71EFC0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B95C0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0C248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E21A6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1C70B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0</w:t>
            </w:r>
          </w:p>
          <w:p w14:paraId="221DC26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B83D3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87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10CA2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08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28C6B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513AB7" w:rsidRPr="009C214F" w14:paraId="031C937B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9041A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4633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CFE9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3946B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5ACCD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70752C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4BED8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E3438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97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A19D4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513AB7" w:rsidRPr="009C214F" w14:paraId="66ED737A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52769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9BDBA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46054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4497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6C8AF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01CB9B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0C947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A878E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33812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94</w:t>
            </w:r>
          </w:p>
        </w:tc>
      </w:tr>
      <w:tr w:rsidR="00513AB7" w:rsidRPr="009C214F" w14:paraId="3269CF4C" w14:textId="77777777">
        <w:tc>
          <w:tcPr>
            <w:tcW w:w="1040" w:type="dxa"/>
            <w:vMerge w:val="restart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73FAC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S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681D2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F34175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71710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0AF2E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14CF4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0.91</w:t>
            </w:r>
          </w:p>
          <w:p w14:paraId="7B607DF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(0.01)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CDDFF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6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15382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4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17357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</w:t>
            </w:r>
          </w:p>
        </w:tc>
      </w:tr>
      <w:tr w:rsidR="00513AB7" w:rsidRPr="009C214F" w14:paraId="16712575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4266A3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682E64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C88E7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F3B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22C5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4B2699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14892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8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DDB71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1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C6C49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1</w:t>
            </w:r>
          </w:p>
        </w:tc>
      </w:tr>
      <w:tr w:rsidR="00513AB7" w:rsidRPr="009C214F" w14:paraId="3347FA94" w14:textId="77777777"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DB6C75C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80ABD55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F0E467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B1FB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418A68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B86C72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25132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5B97E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5</w:t>
            </w:r>
          </w:p>
        </w:tc>
        <w:tc>
          <w:tcPr>
            <w:tcW w:w="1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E04F1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5</w:t>
            </w:r>
          </w:p>
        </w:tc>
      </w:tr>
    </w:tbl>
    <w:p w14:paraId="6B64E0F2" w14:textId="77777777" w:rsidR="00513AB7" w:rsidRPr="009C214F" w:rsidRDefault="00513AB7">
      <w:pPr>
        <w:pStyle w:val="normal0"/>
        <w:widowControl w:val="0"/>
        <w:rPr>
          <w:rFonts w:ascii="Times New Roman" w:eastAsia="Times New Roman" w:hAnsi="Times New Roman" w:cs="Times New Roman"/>
        </w:rPr>
      </w:pPr>
    </w:p>
    <w:p w14:paraId="1816944F" w14:textId="77777777" w:rsidR="00513AB7" w:rsidRPr="009C214F" w:rsidRDefault="000B21E4">
      <w:pPr>
        <w:pStyle w:val="normal0"/>
        <w:widowControl w:val="0"/>
        <w:jc w:val="center"/>
        <w:rPr>
          <w:rFonts w:ascii="Times New Roman" w:eastAsia="Times New Roman" w:hAnsi="Times New Roman" w:cs="Times New Roman"/>
        </w:rPr>
      </w:pPr>
      <w:r w:rsidRPr="009C214F">
        <w:rPr>
          <w:rFonts w:ascii="Times New Roman" w:eastAsia="Times New Roman" w:hAnsi="Times New Roman" w:cs="Times New Roman"/>
          <w:b/>
        </w:rPr>
        <w:t>Cognitively Consistent (CC) Group</w:t>
      </w:r>
    </w:p>
    <w:tbl>
      <w:tblPr>
        <w:tblStyle w:val="ac"/>
        <w:tblW w:w="9360" w:type="dxa"/>
        <w:tblInd w:w="-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5306DA55" w14:textId="77777777">
        <w:tc>
          <w:tcPr>
            <w:tcW w:w="1040" w:type="dxa"/>
            <w:shd w:val="clear" w:color="auto" w:fill="B6D7A8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5445FD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DAS13</w:t>
            </w:r>
          </w:p>
        </w:tc>
        <w:tc>
          <w:tcPr>
            <w:tcW w:w="4160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1E478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</w:t>
            </w:r>
          </w:p>
        </w:tc>
        <w:tc>
          <w:tcPr>
            <w:tcW w:w="4160" w:type="dxa"/>
            <w:gridSpan w:val="4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3A9C56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 + Timepoint_1</w:t>
            </w:r>
          </w:p>
        </w:tc>
      </w:tr>
      <w:tr w:rsidR="00513AB7" w:rsidRPr="009C214F" w14:paraId="5032B8D8" w14:textId="77777777"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F2C78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4DD0E9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20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F855F1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A9DE3F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3120" w:type="dxa"/>
            <w:gridSpan w:val="3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3EBF0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513AB7" w:rsidRPr="009C214F" w14:paraId="1CE1273A" w14:textId="77777777"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EA1FB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4D09DB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56</w:t>
            </w: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br/>
              <w:t>(0.04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3FE36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02CEE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32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C8B63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02E8D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59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4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C6FC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490B1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3C785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513AB7" w:rsidRPr="009C214F" w14:paraId="698957B0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AAA77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E6B64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EB90E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235A0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4132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4308C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B43E3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C2A25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DB84F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513AB7" w:rsidRPr="009C214F" w14:paraId="0957BB7F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F5F84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432AA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C8984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875BA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D4BAF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1460C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D199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EB0FA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C43CA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89</w:t>
            </w:r>
          </w:p>
        </w:tc>
      </w:tr>
      <w:tr w:rsidR="00513AB7" w:rsidRPr="009C214F" w14:paraId="65A5FB62" w14:textId="77777777"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5C0AF0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07B31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64</w:t>
            </w: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br/>
              <w:t>(0.04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6DD2B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52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38B4A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7666A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14C9FD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63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3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9C8AB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0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8179C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287F3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42</w:t>
            </w:r>
          </w:p>
        </w:tc>
      </w:tr>
      <w:tr w:rsidR="00513AB7" w:rsidRPr="009C214F" w14:paraId="7BB59AF4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A9CF9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8DD0C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8E9AC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3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D5EC7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DD4EF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67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2B73B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02CB1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35C6C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17E4E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05</w:t>
            </w:r>
          </w:p>
        </w:tc>
      </w:tr>
      <w:tr w:rsidR="00513AB7" w:rsidRPr="009C214F" w14:paraId="57F3807B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067A7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9478B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E74C9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71E88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F2CC0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88FBFD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37C02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D438B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8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90B16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63</w:t>
            </w:r>
          </w:p>
        </w:tc>
      </w:tr>
      <w:tr w:rsidR="00513AB7" w:rsidRPr="009C214F" w14:paraId="3C1DEB6A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94DF6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A46E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49</w:t>
            </w: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br/>
              <w:t>(0.03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8F14B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1B643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E0456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D28B4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58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2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370C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F4AE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61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DE3E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92</w:t>
            </w:r>
          </w:p>
        </w:tc>
      </w:tr>
      <w:tr w:rsidR="00513AB7" w:rsidRPr="009C214F" w14:paraId="1BCAF63A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DD209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382DF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47AF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153A8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7355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9DAD9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19628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8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E5CBB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C593F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116</w:t>
            </w:r>
          </w:p>
        </w:tc>
      </w:tr>
      <w:tr w:rsidR="00513AB7" w:rsidRPr="009C214F" w14:paraId="66F15A47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54D414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58E84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D3733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F7B7C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5253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5408B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DF6C0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4166E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154B2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513AB7" w:rsidRPr="009C214F" w14:paraId="763A8848" w14:textId="77777777"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2155B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DE169D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0.47</w:t>
            </w:r>
            <w:r w:rsidRPr="009C214F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br/>
              <w:t>(0.03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A5AD8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2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FEE0C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01BF6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C18CA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52</w:t>
            </w: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br/>
              <w:t>(0.04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1B9D8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0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7738A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C46A9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56</w:t>
            </w:r>
          </w:p>
        </w:tc>
      </w:tr>
      <w:tr w:rsidR="00513AB7" w:rsidRPr="009C214F" w14:paraId="0C028616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8B396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25F90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CEC4B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5CF45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16D4B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EA8CC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2684A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BBF1E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3B1E3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513AB7" w:rsidRPr="009C214F" w14:paraId="40F62428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DEC19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B6E37B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419CA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24A57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ED83E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57</w:t>
            </w: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EAFAE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A962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35249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424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3C8948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0.519</w:t>
            </w:r>
          </w:p>
        </w:tc>
      </w:tr>
      <w:tr w:rsidR="00513AB7" w:rsidRPr="009C214F" w14:paraId="51727AEC" w14:textId="77777777">
        <w:tc>
          <w:tcPr>
            <w:tcW w:w="1040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DD5DF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S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0F4000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B25EF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4F11F3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653E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20D61C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highlight w:val="white"/>
              </w:rPr>
              <w:t>0.76</w:t>
            </w:r>
            <w:r w:rsidRPr="009C214F">
              <w:rPr>
                <w:rFonts w:ascii="Times New Roman" w:eastAsia="Times New Roman" w:hAnsi="Times New Roman" w:cs="Times New Roman"/>
                <w:b/>
                <w:highlight w:val="white"/>
              </w:rPr>
              <w:br/>
              <w:t>(0.02)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6C737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9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979A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88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FE4A3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4</w:t>
            </w:r>
          </w:p>
        </w:tc>
      </w:tr>
      <w:tr w:rsidR="00513AB7" w:rsidRPr="009C214F" w14:paraId="4E99AB5D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FE28022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5A6E5F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B48FA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9AE49E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E56C45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B817A0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6F27E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59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5B579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13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3AE61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28</w:t>
            </w:r>
          </w:p>
        </w:tc>
      </w:tr>
      <w:tr w:rsidR="00513AB7" w:rsidRPr="009C214F" w14:paraId="3B2EF282" w14:textId="77777777"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84FF2A9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1D4278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8BBF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4BC1E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5A54C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vMerge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72D699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9F549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7C263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37</w:t>
            </w:r>
          </w:p>
        </w:tc>
        <w:tc>
          <w:tcPr>
            <w:tcW w:w="104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D359F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9C214F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63</w:t>
            </w:r>
          </w:p>
        </w:tc>
      </w:tr>
    </w:tbl>
    <w:p w14:paraId="6B111157" w14:textId="77777777" w:rsidR="000B21E4" w:rsidRDefault="000B21E4">
      <w:pPr>
        <w:pStyle w:val="normal0"/>
        <w:rPr>
          <w:rFonts w:ascii="Times New Roman" w:eastAsia="Times New Roman" w:hAnsi="Times New Roman" w:cs="Times New Roman"/>
          <w:b/>
        </w:rPr>
      </w:pPr>
    </w:p>
    <w:p w14:paraId="131A2B4A" w14:textId="77777777" w:rsidR="00513AB7" w:rsidRPr="009C214F" w:rsidRDefault="000B21E4">
      <w:pPr>
        <w:pStyle w:val="normal0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lastRenderedPageBreak/>
        <w:t>Table G: Predictive performance: AIBL, CA+CT input</w:t>
      </w:r>
    </w:p>
    <w:p w14:paraId="6DFB62FD" w14:textId="77777777" w:rsidR="00513AB7" w:rsidRPr="009C214F" w:rsidRDefault="000B21E4">
      <w:pPr>
        <w:pStyle w:val="normal0"/>
        <w:jc w:val="center"/>
        <w:rPr>
          <w:rFonts w:ascii="Times New Roman" w:eastAsia="Times New Roman" w:hAnsi="Times New Roman" w:cs="Times New Roman"/>
          <w:b/>
        </w:rPr>
      </w:pPr>
      <w:r w:rsidRPr="009C214F">
        <w:rPr>
          <w:rFonts w:ascii="Times New Roman" w:eastAsia="Times New Roman" w:hAnsi="Times New Roman" w:cs="Times New Roman"/>
          <w:b/>
        </w:rPr>
        <w:t>AIBL Perf (All subjects)</w:t>
      </w:r>
    </w:p>
    <w:tbl>
      <w:tblPr>
        <w:tblStyle w:val="ad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513AB7" w:rsidRPr="009C214F" w14:paraId="46583E55" w14:textId="77777777">
        <w:tc>
          <w:tcPr>
            <w:tcW w:w="1040" w:type="dxa"/>
            <w:tcBorders>
              <w:right w:val="single" w:sz="8" w:space="0" w:color="000000"/>
            </w:tcBorders>
            <w:shd w:val="clear" w:color="auto" w:fill="9FC5E8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16B1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MS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6097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</w:t>
            </w:r>
          </w:p>
        </w:tc>
        <w:tc>
          <w:tcPr>
            <w:tcW w:w="41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6690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A+CT: Baseline + Timepoint_1</w:t>
            </w:r>
          </w:p>
        </w:tc>
      </w:tr>
      <w:tr w:rsidR="00513AB7" w:rsidRPr="009C214F" w14:paraId="49E8B081" w14:textId="77777777"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C286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Model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6FC5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B784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926AD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9067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cc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A70C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uc</w:t>
            </w:r>
          </w:p>
        </w:tc>
        <w:tc>
          <w:tcPr>
            <w:tcW w:w="2080" w:type="dxa"/>
            <w:gridSpan w:val="2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46E5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CM</w:t>
            </w:r>
          </w:p>
        </w:tc>
      </w:tr>
      <w:tr w:rsidR="00513AB7" w:rsidRPr="009C214F" w14:paraId="26E36CB3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81C9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R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E34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12</w:t>
            </w:r>
          </w:p>
          <w:p w14:paraId="7C37F76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1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B6F2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59</w:t>
            </w:r>
          </w:p>
          <w:p w14:paraId="5985114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0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3A06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93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DC60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827A8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57</w:t>
            </w:r>
          </w:p>
          <w:p w14:paraId="55A4005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0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DB4E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35</w:t>
            </w:r>
          </w:p>
          <w:p w14:paraId="16024E6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(0.02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866D4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6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B2EE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138</w:t>
            </w:r>
          </w:p>
        </w:tc>
      </w:tr>
      <w:tr w:rsidR="00513AB7" w:rsidRPr="009C214F" w14:paraId="38FBEF7D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CDD08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BC5285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A9DAC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B45E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F5BCE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439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5CF22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C20B1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0848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88BE7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13AB7" w:rsidRPr="009C214F" w14:paraId="444EBB1A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F6EB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SVM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E665C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29</w:t>
            </w:r>
          </w:p>
          <w:p w14:paraId="05DC39B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9F36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63</w:t>
            </w:r>
          </w:p>
          <w:p w14:paraId="32F284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8F24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93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3A3A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9FBE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55</w:t>
            </w:r>
          </w:p>
          <w:p w14:paraId="6682D77D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1C42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503</w:t>
            </w:r>
          </w:p>
          <w:p w14:paraId="271FF686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1360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55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302C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513AB7" w:rsidRPr="009C214F" w14:paraId="66AE09F2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B6CA55F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210E795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91103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762E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53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9DA6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80BD0B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bottom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530B1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C7E6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A904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13AB7" w:rsidRPr="009C214F" w14:paraId="63B917B3" w14:textId="77777777">
        <w:tc>
          <w:tcPr>
            <w:tcW w:w="1040" w:type="dxa"/>
            <w:vMerge w:val="restart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0896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RF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4950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15</w:t>
            </w:r>
          </w:p>
          <w:p w14:paraId="13B702F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A99F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57</w:t>
            </w:r>
          </w:p>
          <w:p w14:paraId="1EF2AFAB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0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9F97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94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4ACA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0CC7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71</w:t>
            </w:r>
          </w:p>
          <w:p w14:paraId="6A0037A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5219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03</w:t>
            </w:r>
          </w:p>
          <w:p w14:paraId="33C6A91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1041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91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7879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88</w:t>
            </w:r>
          </w:p>
        </w:tc>
      </w:tr>
      <w:tr w:rsidR="00513AB7" w:rsidRPr="009C214F" w14:paraId="40226091" w14:textId="77777777">
        <w:tc>
          <w:tcPr>
            <w:tcW w:w="1040" w:type="dxa"/>
            <w:vMerge/>
            <w:tcBorders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CF0D30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839B823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59FE6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2115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55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FC82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450</w:t>
            </w: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80DD409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8C37A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F1DF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4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C631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583</w:t>
            </w:r>
          </w:p>
        </w:tc>
      </w:tr>
      <w:tr w:rsidR="00513AB7" w:rsidRPr="009C214F" w14:paraId="4D7CE345" w14:textId="77777777"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F742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AN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75E4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56</w:t>
            </w:r>
          </w:p>
          <w:p w14:paraId="22686B1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0283F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 w:rsidRPr="009C214F">
              <w:rPr>
                <w:rFonts w:ascii="Times New Roman" w:eastAsia="Times New Roman" w:hAnsi="Times New Roman" w:cs="Times New Roman"/>
                <w:highlight w:val="white"/>
              </w:rPr>
              <w:t>0.851</w:t>
            </w:r>
          </w:p>
          <w:p w14:paraId="2474ADCA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BDB00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918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D66D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082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6E354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46</w:t>
            </w:r>
          </w:p>
          <w:p w14:paraId="44FE6DA2" w14:textId="16E57713" w:rsidR="00513AB7" w:rsidRPr="009C214F" w:rsidRDefault="00423F30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0.02</w:t>
            </w:r>
            <w:r w:rsidR="000B21E4" w:rsidRPr="009C214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0CA5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35</w:t>
            </w:r>
          </w:p>
          <w:p w14:paraId="521EB04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(0.01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CD99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886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13B112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114</w:t>
            </w:r>
          </w:p>
        </w:tc>
      </w:tr>
      <w:tr w:rsidR="00513AB7" w:rsidRPr="009C214F" w14:paraId="56CF6A5F" w14:textId="77777777"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B279ED7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05709A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BD9D42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6DA9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393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CEF74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0.607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FBB2741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9DDDB08" w14:textId="77777777" w:rsidR="00513AB7" w:rsidRPr="009C214F" w:rsidRDefault="00513AB7">
            <w:pPr>
              <w:pStyle w:val="normal0"/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8836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58A18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13AB7" w:rsidRPr="009C214F" w14:paraId="4889A056" w14:textId="77777777">
        <w:trPr>
          <w:trHeight w:val="420"/>
        </w:trPr>
        <w:tc>
          <w:tcPr>
            <w:tcW w:w="104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0AC6E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LSN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3E3B5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3786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3E3B71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30D9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AB860" w14:textId="77777777" w:rsidR="00832500" w:rsidRPr="00832500" w:rsidRDefault="00832500" w:rsidP="0083250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2500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  <w:t>0.724</w:t>
            </w:r>
          </w:p>
          <w:p w14:paraId="3017E12B" w14:textId="1CA02D25" w:rsidR="00513AB7" w:rsidRPr="009C214F" w:rsidRDefault="00832500" w:rsidP="00832500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0.01)</w:t>
            </w:r>
          </w:p>
        </w:tc>
        <w:tc>
          <w:tcPr>
            <w:tcW w:w="1040" w:type="dxa"/>
            <w:vMerge w:val="restart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4712A" w14:textId="77777777" w:rsidR="00832500" w:rsidRPr="00832500" w:rsidRDefault="00832500" w:rsidP="0083250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883</w:t>
            </w:r>
          </w:p>
          <w:p w14:paraId="0FDA9728" w14:textId="12761D6B" w:rsidR="00513AB7" w:rsidRPr="009C214F" w:rsidRDefault="00832500" w:rsidP="00832500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(0.02)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591E0" w14:textId="65F7FB92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0.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989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A2EFE" w14:textId="2A7D2450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0.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11</w:t>
            </w:r>
          </w:p>
        </w:tc>
      </w:tr>
      <w:tr w:rsidR="00513AB7" w:rsidRPr="009C214F" w14:paraId="01E388C1" w14:textId="77777777" w:rsidTr="00832500">
        <w:trPr>
          <w:trHeight w:val="20"/>
        </w:trPr>
        <w:tc>
          <w:tcPr>
            <w:tcW w:w="104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8E9D1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EEA51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vMerge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FF4C7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E377C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34493" w14:textId="77777777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14F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AA7B8A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vMerge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52498E" w14:textId="77777777" w:rsidR="00513AB7" w:rsidRPr="009C214F" w:rsidRDefault="00513AB7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CA00F" w14:textId="5B6B538F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0.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37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52044" w14:textId="791DCF16" w:rsidR="00513AB7" w:rsidRPr="009C214F" w:rsidRDefault="000B21E4">
            <w:pPr>
              <w:pStyle w:val="normal0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C214F">
              <w:rPr>
                <w:rFonts w:ascii="Times New Roman" w:eastAsia="Times New Roman" w:hAnsi="Times New Roman" w:cs="Times New Roman"/>
                <w:b/>
              </w:rPr>
              <w:t>0.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32500" w:rsidRPr="0083250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63</w:t>
            </w:r>
          </w:p>
        </w:tc>
      </w:tr>
    </w:tbl>
    <w:p w14:paraId="15268654" w14:textId="77777777" w:rsidR="00513AB7" w:rsidRPr="009C214F" w:rsidRDefault="00513AB7">
      <w:pPr>
        <w:pStyle w:val="normal0"/>
        <w:rPr>
          <w:rFonts w:ascii="Times New Roman" w:eastAsia="Times New Roman" w:hAnsi="Times New Roman" w:cs="Times New Roman"/>
        </w:rPr>
      </w:pPr>
    </w:p>
    <w:p w14:paraId="01FBF3E0" w14:textId="77777777" w:rsidR="00513AB7" w:rsidRPr="009C214F" w:rsidRDefault="00513AB7">
      <w:pPr>
        <w:pStyle w:val="normal0"/>
        <w:rPr>
          <w:rFonts w:ascii="Times New Roman" w:eastAsia="Times New Roman" w:hAnsi="Times New Roman" w:cs="Times New Roman"/>
        </w:rPr>
      </w:pPr>
    </w:p>
    <w:p w14:paraId="36220952" w14:textId="14DF33D2" w:rsidR="00513AB7" w:rsidRPr="009C214F" w:rsidRDefault="00513AB7">
      <w:pPr>
        <w:pStyle w:val="normal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</w:p>
    <w:sectPr w:rsidR="00513AB7" w:rsidRPr="009C214F">
      <w:headerReference w:type="default" r:id="rId8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A500B" w14:textId="77777777" w:rsidR="000B21E4" w:rsidRDefault="000B21E4">
      <w:pPr>
        <w:spacing w:line="240" w:lineRule="auto"/>
      </w:pPr>
      <w:r>
        <w:separator/>
      </w:r>
    </w:p>
  </w:endnote>
  <w:endnote w:type="continuationSeparator" w:id="0">
    <w:p w14:paraId="21700844" w14:textId="77777777" w:rsidR="000B21E4" w:rsidRDefault="000B21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208320" w14:textId="77777777" w:rsidR="000B21E4" w:rsidRDefault="000B21E4">
      <w:pPr>
        <w:spacing w:line="240" w:lineRule="auto"/>
      </w:pPr>
      <w:r>
        <w:separator/>
      </w:r>
    </w:p>
  </w:footnote>
  <w:footnote w:type="continuationSeparator" w:id="0">
    <w:p w14:paraId="5A8052B7" w14:textId="77777777" w:rsidR="000B21E4" w:rsidRDefault="000B21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31AF9" w14:textId="77777777" w:rsidR="000B21E4" w:rsidRDefault="000B21E4">
    <w:pPr>
      <w:pStyle w:val="normal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56E"/>
    <w:multiLevelType w:val="multilevel"/>
    <w:tmpl w:val="B4C205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24DE1508"/>
    <w:multiLevelType w:val="multilevel"/>
    <w:tmpl w:val="1D3CF7F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2F58113B"/>
    <w:multiLevelType w:val="multilevel"/>
    <w:tmpl w:val="83AE41A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513AB7"/>
    <w:rsid w:val="000B21E4"/>
    <w:rsid w:val="00423F30"/>
    <w:rsid w:val="00443CAF"/>
    <w:rsid w:val="00497E91"/>
    <w:rsid w:val="00513AB7"/>
    <w:rsid w:val="00832500"/>
    <w:rsid w:val="009C214F"/>
    <w:rsid w:val="00AE174E"/>
    <w:rsid w:val="00CB0FA3"/>
    <w:rsid w:val="00D32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2111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CA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A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250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CAF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AF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250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283</Words>
  <Characters>7315</Characters>
  <Application>Microsoft Macintosh Word</Application>
  <DocSecurity>0</DocSecurity>
  <Lines>60</Lines>
  <Paragraphs>17</Paragraphs>
  <ScaleCrop>false</ScaleCrop>
  <Company/>
  <LinksUpToDate>false</LinksUpToDate>
  <CharactersWithSpaces>8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khil Bhagwat</cp:lastModifiedBy>
  <cp:revision>4</cp:revision>
  <dcterms:created xsi:type="dcterms:W3CDTF">2018-07-22T17:34:00Z</dcterms:created>
  <dcterms:modified xsi:type="dcterms:W3CDTF">2018-07-23T20:14:00Z</dcterms:modified>
</cp:coreProperties>
</file>